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6EC23D" w14:textId="77777777" w:rsidR="007948AC" w:rsidRDefault="007948AC"/>
    <w:p w14:paraId="681E66B0" w14:textId="7AA7AE5E" w:rsidR="007E048E" w:rsidRDefault="009D1F4C" w:rsidP="007E048E">
      <w:pPr>
        <w:widowControl w:val="0"/>
        <w:autoSpaceDE w:val="0"/>
        <w:autoSpaceDN w:val="0"/>
        <w:adjustRightInd w:val="0"/>
        <w:ind w:left="-142"/>
        <w:jc w:val="both"/>
        <w:rPr>
          <w:rFonts w:eastAsia="MS Mincho"/>
          <w:b/>
          <w:bCs/>
          <w:sz w:val="16"/>
          <w:szCs w:val="16"/>
          <w:lang w:val="en-GB"/>
        </w:rPr>
      </w:pPr>
      <w:bookmarkStart w:id="0" w:name="_GoBack"/>
      <w:r>
        <w:rPr>
          <w:rFonts w:eastAsia="MS Mincho"/>
          <w:b/>
          <w:bCs/>
          <w:sz w:val="16"/>
          <w:szCs w:val="16"/>
          <w:lang w:val="en-US"/>
        </w:rPr>
        <w:t>S1 Table</w:t>
      </w:r>
      <w:r w:rsidR="008E23D7" w:rsidRPr="008E23D7">
        <w:rPr>
          <w:rFonts w:eastAsia="MS Mincho"/>
          <w:b/>
          <w:bCs/>
          <w:sz w:val="16"/>
          <w:szCs w:val="16"/>
          <w:lang w:val="en-US"/>
        </w:rPr>
        <w:t xml:space="preserve">: </w:t>
      </w:r>
      <w:r w:rsidR="008E23D7" w:rsidRPr="008E23D7">
        <w:rPr>
          <w:rFonts w:eastAsia="MS Mincho"/>
          <w:b/>
          <w:bCs/>
          <w:sz w:val="16"/>
          <w:szCs w:val="16"/>
          <w:lang w:val="en-GB"/>
        </w:rPr>
        <w:t>Fixed-Effect logistic regression models: influencing factors on peoples’ support of smoking habits, age and parenthood of a minor child as priority criteria</w:t>
      </w:r>
    </w:p>
    <w:bookmarkEnd w:id="0"/>
    <w:tbl>
      <w:tblPr>
        <w:tblW w:w="0" w:type="auto"/>
        <w:tblLook w:val="0000" w:firstRow="0" w:lastRow="0" w:firstColumn="0" w:lastColumn="0" w:noHBand="0" w:noVBand="0"/>
      </w:tblPr>
      <w:tblGrid>
        <w:gridCol w:w="3652"/>
        <w:gridCol w:w="1701"/>
        <w:gridCol w:w="1701"/>
        <w:gridCol w:w="1701"/>
      </w:tblGrid>
      <w:tr w:rsidR="007E048E" w:rsidRPr="007E048E" w14:paraId="39F78166" w14:textId="77777777" w:rsidTr="00674D88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6678B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F3822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M1: Support for smoking habi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934EA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M2: Support for 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FB033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M3: Support for parenthood of a minor child</w:t>
            </w:r>
          </w:p>
        </w:tc>
      </w:tr>
      <w:tr w:rsidR="007E048E" w:rsidRPr="007E048E" w14:paraId="73D48C56" w14:textId="77777777" w:rsidTr="00674D88"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BFCF8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Smok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4AAE9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-0.989</w:t>
            </w:r>
            <w:r w:rsidRPr="007E048E">
              <w:rPr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D66F0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2EB2A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E048E" w:rsidRPr="007E048E" w14:paraId="680B5BDB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C18B687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1F397A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-32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ECCE65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B6C0B2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E048E" w:rsidRPr="007E048E" w14:paraId="3E1972C5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6CFCFAE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Age 70 or ol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5F0800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C2ADEA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253</w:t>
            </w:r>
            <w:r w:rsidRPr="007E048E">
              <w:rPr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96892E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E048E" w:rsidRPr="007E048E" w14:paraId="67D405C7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7154BDDD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04C05E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54C45E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6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FE2B68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E048E" w:rsidRPr="007E048E" w14:paraId="27596B3F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BEE8AB2" w14:textId="6F8FD496" w:rsidR="007E048E" w:rsidRPr="007E048E" w:rsidRDefault="00972466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oung child</w:t>
            </w:r>
            <w:r w:rsidR="007E048E" w:rsidRPr="007E048E">
              <w:rPr>
                <w:sz w:val="16"/>
                <w:szCs w:val="16"/>
                <w:lang w:val="en-US"/>
              </w:rPr>
              <w:t xml:space="preserve"> in househ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4B9B9E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9DC4C8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92F1F7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256</w:t>
            </w:r>
            <w:r w:rsidRPr="007E048E">
              <w:rPr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7E048E" w:rsidRPr="007E048E" w14:paraId="023E1034" w14:textId="77777777" w:rsidTr="00674D88"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4138C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EBC85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33247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CA04A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7.94)</w:t>
            </w:r>
          </w:p>
        </w:tc>
      </w:tr>
      <w:tr w:rsidR="007E048E" w:rsidRPr="007E048E" w14:paraId="1F7C745D" w14:textId="77777777" w:rsidTr="00674D88"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03BC9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Age in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25DE4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-0.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8FCCC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6F973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009</w:t>
            </w:r>
            <w:r w:rsidRPr="007E048E">
              <w:rPr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7E048E" w:rsidRPr="007E048E" w14:paraId="5034B211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488E77C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252F68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-0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985478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ED2F19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8.94)</w:t>
            </w:r>
          </w:p>
        </w:tc>
      </w:tr>
      <w:tr w:rsidR="007E048E" w:rsidRPr="007E048E" w14:paraId="4389DCD1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0A003CE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BEB034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-0.063</w:t>
            </w:r>
            <w:r w:rsidRPr="007E048E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7AA7D6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-0.082</w:t>
            </w:r>
            <w:r w:rsidRPr="007E048E">
              <w:rPr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859AA0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-0.111</w:t>
            </w:r>
            <w:r w:rsidRPr="007E048E">
              <w:rPr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7E048E" w:rsidRPr="007E048E" w14:paraId="18043516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AE91EF6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557F75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-2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079F44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-3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75E5F7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-4.84)</w:t>
            </w:r>
          </w:p>
        </w:tc>
      </w:tr>
      <w:tr w:rsidR="007E048E" w:rsidRPr="007E048E" w14:paraId="70FFD772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7475464F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u w:val="single"/>
                <w:lang w:val="en-US"/>
              </w:rPr>
            </w:pPr>
            <w:r w:rsidRPr="007E048E">
              <w:rPr>
                <w:sz w:val="16"/>
                <w:szCs w:val="16"/>
                <w:u w:val="single"/>
                <w:lang w:val="en-US"/>
              </w:rPr>
              <w:t>Level of education (ref. hig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17432D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790690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FDADC2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</w:tr>
      <w:tr w:rsidR="007E048E" w:rsidRPr="007E048E" w14:paraId="77B383EC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1F926E1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 xml:space="preserve">     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553FF4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-0.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837903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C64E37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206</w:t>
            </w:r>
            <w:r w:rsidRPr="007E048E">
              <w:rPr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7E048E" w:rsidRPr="007E048E" w14:paraId="5AFE4205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CD8DCCF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9BD693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-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83BC64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0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DF0CE3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6.42)</w:t>
            </w:r>
          </w:p>
        </w:tc>
      </w:tr>
      <w:tr w:rsidR="007E048E" w:rsidRPr="007E048E" w14:paraId="6AF3D151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6737A6D6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 xml:space="preserve">     Intermedi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084498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-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3C67CB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6691CB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136</w:t>
            </w:r>
            <w:r w:rsidRPr="007E048E">
              <w:rPr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7E048E" w:rsidRPr="007E048E" w14:paraId="748A47D1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6B1EF96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411B59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-0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C2CE3E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6F011C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4.62)</w:t>
            </w:r>
          </w:p>
        </w:tc>
      </w:tr>
      <w:tr w:rsidR="007E048E" w:rsidRPr="007E048E" w14:paraId="32445353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77F2030D" w14:textId="32900958" w:rsidR="007E048E" w:rsidRPr="007E048E" w:rsidRDefault="003B78C4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u w:val="single"/>
                <w:lang w:val="en-US"/>
              </w:rPr>
            </w:pPr>
            <w:r>
              <w:rPr>
                <w:sz w:val="16"/>
                <w:szCs w:val="16"/>
                <w:u w:val="single"/>
                <w:lang w:val="en-US"/>
              </w:rPr>
              <w:t>Social position</w:t>
            </w:r>
            <w:r w:rsidR="007E048E" w:rsidRPr="007E048E">
              <w:rPr>
                <w:sz w:val="16"/>
                <w:szCs w:val="16"/>
                <w:u w:val="single"/>
                <w:lang w:val="en-US"/>
              </w:rPr>
              <w:t xml:space="preserve"> (ref. in paid wor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6BF9BE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58B6C8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68D871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</w:tr>
      <w:tr w:rsidR="007E048E" w:rsidRPr="007E048E" w14:paraId="1AE1DF81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23D5CB1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E048E">
              <w:rPr>
                <w:sz w:val="16"/>
                <w:szCs w:val="16"/>
                <w:lang w:val="en-US"/>
              </w:rPr>
              <w:t xml:space="preserve">     Un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1994FF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048E">
              <w:rPr>
                <w:sz w:val="16"/>
                <w:szCs w:val="16"/>
              </w:rPr>
              <w:t>-0.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75B1EF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048E">
              <w:rPr>
                <w:sz w:val="16"/>
                <w:szCs w:val="16"/>
              </w:rPr>
              <w:t>0.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38109A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048E">
              <w:rPr>
                <w:sz w:val="16"/>
                <w:szCs w:val="16"/>
              </w:rPr>
              <w:t>0.196</w:t>
            </w:r>
            <w:r w:rsidRPr="007E048E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7E048E" w:rsidRPr="007E048E" w14:paraId="59BB9739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66481F91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EFF75B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048E">
              <w:rPr>
                <w:sz w:val="16"/>
                <w:szCs w:val="16"/>
              </w:rPr>
              <w:t>(-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F15DA9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048E">
              <w:rPr>
                <w:sz w:val="16"/>
                <w:szCs w:val="16"/>
              </w:rPr>
              <w:t>(1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A30320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048E">
              <w:rPr>
                <w:sz w:val="16"/>
                <w:szCs w:val="16"/>
              </w:rPr>
              <w:t>(4.02)</w:t>
            </w:r>
          </w:p>
        </w:tc>
      </w:tr>
      <w:tr w:rsidR="007E048E" w:rsidRPr="007E048E" w14:paraId="0FEAEEAD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CA5532E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E048E">
              <w:rPr>
                <w:sz w:val="16"/>
                <w:szCs w:val="16"/>
              </w:rPr>
              <w:t xml:space="preserve">     In </w:t>
            </w:r>
            <w:proofErr w:type="spellStart"/>
            <w:r w:rsidRPr="007E048E">
              <w:rPr>
                <w:sz w:val="16"/>
                <w:szCs w:val="16"/>
              </w:rPr>
              <w:t>school</w:t>
            </w:r>
            <w:proofErr w:type="spellEnd"/>
            <w:r w:rsidRPr="007E048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74CDA6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048E">
              <w:rPr>
                <w:sz w:val="16"/>
                <w:szCs w:val="16"/>
              </w:rPr>
              <w:t>0.169</w:t>
            </w:r>
            <w:r w:rsidRPr="007E048E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022D26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048E">
              <w:rPr>
                <w:sz w:val="16"/>
                <w:szCs w:val="16"/>
              </w:rPr>
              <w:t>0.199</w:t>
            </w:r>
            <w:r w:rsidRPr="007E048E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8AEE75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048E">
              <w:rPr>
                <w:sz w:val="16"/>
                <w:szCs w:val="16"/>
              </w:rPr>
              <w:t>0.217</w:t>
            </w:r>
            <w:r w:rsidRPr="007E048E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7E048E" w:rsidRPr="007E048E" w14:paraId="422197F6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2D3132D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938542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048E">
              <w:rPr>
                <w:sz w:val="16"/>
                <w:szCs w:val="16"/>
              </w:rPr>
              <w:t>(3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6BFBA2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</w:rPr>
              <w:t>(4.0</w:t>
            </w:r>
            <w:r w:rsidRPr="007E048E">
              <w:rPr>
                <w:sz w:val="16"/>
                <w:szCs w:val="16"/>
                <w:lang w:val="en-US"/>
              </w:rPr>
              <w:t>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A15AB4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3.92)</w:t>
            </w:r>
          </w:p>
        </w:tc>
      </w:tr>
      <w:tr w:rsidR="007E048E" w:rsidRPr="007E048E" w14:paraId="7132F73C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DCF99C7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 xml:space="preserve">     In training/stud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4B1FDD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124072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3F231D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308</w:t>
            </w:r>
          </w:p>
        </w:tc>
      </w:tr>
      <w:tr w:rsidR="007E048E" w:rsidRPr="007E048E" w14:paraId="6158EC83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B43A19F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9C2F18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1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C79FDC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4C8361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1.81)</w:t>
            </w:r>
          </w:p>
        </w:tc>
      </w:tr>
      <w:tr w:rsidR="007E048E" w:rsidRPr="007E048E" w14:paraId="31AFBB67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B765A59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 xml:space="preserve">     Permanently sick/disab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74CC5D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-0.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D10949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-0.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5E3F50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203</w:t>
            </w:r>
            <w:r w:rsidRPr="007E048E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7E048E" w:rsidRPr="007E048E" w14:paraId="138FEDFE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DB52201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E6540E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-0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33992A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-0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87D8AB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3.12)</w:t>
            </w:r>
          </w:p>
        </w:tc>
      </w:tr>
      <w:tr w:rsidR="007E048E" w:rsidRPr="007E048E" w14:paraId="1D5AA3A7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3A9E2E5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 xml:space="preserve">     Reti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7238D0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FA8AA8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-0.142</w:t>
            </w:r>
            <w:r w:rsidRPr="007E048E">
              <w:rPr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A63C0D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219</w:t>
            </w:r>
            <w:r w:rsidRPr="007E048E">
              <w:rPr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7E048E" w:rsidRPr="007E048E" w14:paraId="35E477D7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9450AEB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C0BDA0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0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377E51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-4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F59F13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5.74)</w:t>
            </w:r>
          </w:p>
        </w:tc>
      </w:tr>
      <w:tr w:rsidR="007E048E" w:rsidRPr="007E048E" w14:paraId="38A7CF49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8D64814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 xml:space="preserve">     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97D9FD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92BDFD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147</w:t>
            </w:r>
            <w:r w:rsidRPr="007E048E">
              <w:rPr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8F6F26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314</w:t>
            </w:r>
            <w:r w:rsidRPr="007E048E">
              <w:rPr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7E048E" w:rsidRPr="007E048E" w14:paraId="5788ABF0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8C7EC21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BA61D7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1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484342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3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48FFC3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7.42)</w:t>
            </w:r>
          </w:p>
        </w:tc>
      </w:tr>
      <w:tr w:rsidR="007E048E" w:rsidRPr="007E048E" w14:paraId="32B3B4FF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138F6B2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Household income in 1000 international $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5CE2B4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71FDA4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1C45F0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000</w:t>
            </w:r>
          </w:p>
        </w:tc>
      </w:tr>
      <w:tr w:rsidR="007E048E" w:rsidRPr="007E048E" w14:paraId="579046B7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33365F1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DA9715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0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E2D3E0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1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E70AA5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-0.04)</w:t>
            </w:r>
          </w:p>
        </w:tc>
      </w:tr>
      <w:tr w:rsidR="007E048E" w:rsidRPr="007E048E" w14:paraId="15996FC3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54F5AE19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24EA31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845</w:t>
            </w:r>
            <w:r w:rsidRPr="007E048E">
              <w:rPr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395655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B1D085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-0.839</w:t>
            </w:r>
            <w:r w:rsidRPr="007E048E">
              <w:rPr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7E048E" w:rsidRPr="007E048E" w14:paraId="22144591" w14:textId="77777777" w:rsidTr="00674D88"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13F77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C97D7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10.0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9E441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1.2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66096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(-10.17)</w:t>
            </w:r>
          </w:p>
        </w:tc>
      </w:tr>
      <w:tr w:rsidR="007E048E" w:rsidRPr="007E048E" w14:paraId="79C5C78B" w14:textId="77777777" w:rsidTr="00674D88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7EBD94E1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E048E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056756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36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5A21C9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36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CF0A2A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36199</w:t>
            </w:r>
          </w:p>
        </w:tc>
      </w:tr>
      <w:tr w:rsidR="007E048E" w:rsidRPr="007E048E" w14:paraId="360F3497" w14:textId="77777777" w:rsidTr="00674D88">
        <w:tc>
          <w:tcPr>
            <w:tcW w:w="3652" w:type="dxa"/>
            <w:tcBorders>
              <w:top w:val="nil"/>
              <w:left w:val="nil"/>
              <w:right w:val="nil"/>
            </w:tcBorders>
          </w:tcPr>
          <w:p w14:paraId="33851AFB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iCs/>
                <w:sz w:val="16"/>
                <w:szCs w:val="16"/>
                <w:lang w:val="en-US"/>
              </w:rPr>
            </w:pPr>
            <w:r w:rsidRPr="007E048E">
              <w:rPr>
                <w:iCs/>
                <w:sz w:val="16"/>
                <w:szCs w:val="16"/>
                <w:lang w:val="en-US"/>
              </w:rPr>
              <w:t xml:space="preserve">Average adjusted R2 (McFadden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468CFDA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07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3FA884F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02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D4BF553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050</w:t>
            </w:r>
          </w:p>
        </w:tc>
      </w:tr>
      <w:tr w:rsidR="007E048E" w:rsidRPr="007E048E" w14:paraId="0DF2AC4D" w14:textId="77777777" w:rsidTr="00674D88"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14A9E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rPr>
                <w:iCs/>
                <w:sz w:val="16"/>
                <w:szCs w:val="16"/>
                <w:lang w:val="en-US"/>
              </w:rPr>
            </w:pPr>
            <w:r w:rsidRPr="007E048E">
              <w:rPr>
                <w:iCs/>
                <w:sz w:val="16"/>
                <w:szCs w:val="16"/>
                <w:lang w:val="en-US"/>
              </w:rPr>
              <w:t>Average adjusted R2 (McFadden) fixed effects on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846FF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0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875F0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13D1F" w14:textId="77777777" w:rsidR="007E048E" w:rsidRPr="007E048E" w:rsidRDefault="007E048E" w:rsidP="007E048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7E048E">
              <w:rPr>
                <w:sz w:val="16"/>
                <w:szCs w:val="16"/>
                <w:lang w:val="en-US"/>
              </w:rPr>
              <w:t>0.039</w:t>
            </w:r>
          </w:p>
        </w:tc>
      </w:tr>
    </w:tbl>
    <w:p w14:paraId="31C8B7E0" w14:textId="77777777" w:rsidR="003134DC" w:rsidRPr="007E048E" w:rsidRDefault="003134DC" w:rsidP="007E048E">
      <w:pPr>
        <w:widowControl w:val="0"/>
        <w:autoSpaceDE w:val="0"/>
        <w:autoSpaceDN w:val="0"/>
        <w:adjustRightInd w:val="0"/>
        <w:jc w:val="both"/>
        <w:rPr>
          <w:sz w:val="16"/>
          <w:szCs w:val="16"/>
          <w:lang w:val="en-US"/>
        </w:rPr>
      </w:pPr>
      <w:r w:rsidRPr="007E048E">
        <w:rPr>
          <w:rFonts w:eastAsia="MS Mincho"/>
          <w:sz w:val="16"/>
          <w:szCs w:val="16"/>
          <w:lang w:val="en-US"/>
        </w:rPr>
        <w:t xml:space="preserve">Coefficients are </w:t>
      </w:r>
      <w:proofErr w:type="spellStart"/>
      <w:r w:rsidRPr="007E048E">
        <w:rPr>
          <w:rFonts w:eastAsia="MS Mincho"/>
          <w:sz w:val="16"/>
          <w:szCs w:val="16"/>
          <w:lang w:val="en-US"/>
        </w:rPr>
        <w:t>Logits</w:t>
      </w:r>
      <w:proofErr w:type="spellEnd"/>
      <w:r w:rsidRPr="007E048E">
        <w:rPr>
          <w:rFonts w:eastAsia="MS Mincho"/>
          <w:sz w:val="16"/>
          <w:szCs w:val="16"/>
          <w:lang w:val="en-US"/>
        </w:rPr>
        <w:t>;</w:t>
      </w:r>
      <w:r w:rsidRPr="007E048E">
        <w:rPr>
          <w:iCs/>
          <w:sz w:val="16"/>
          <w:szCs w:val="16"/>
          <w:lang w:val="en-US"/>
        </w:rPr>
        <w:t xml:space="preserve"> t</w:t>
      </w:r>
      <w:r w:rsidRPr="007E048E">
        <w:rPr>
          <w:sz w:val="16"/>
          <w:szCs w:val="16"/>
          <w:lang w:val="en-US"/>
        </w:rPr>
        <w:t xml:space="preserve"> statistics in parentheses; </w:t>
      </w:r>
      <w:r w:rsidRPr="007E048E">
        <w:rPr>
          <w:sz w:val="16"/>
          <w:szCs w:val="16"/>
          <w:vertAlign w:val="superscript"/>
          <w:lang w:val="en-US"/>
        </w:rPr>
        <w:t>*</w:t>
      </w:r>
      <w:r w:rsidRPr="007E048E">
        <w:rPr>
          <w:sz w:val="16"/>
          <w:szCs w:val="16"/>
          <w:lang w:val="en-US"/>
        </w:rPr>
        <w:t xml:space="preserve"> </w:t>
      </w:r>
      <w:r w:rsidRPr="007E048E">
        <w:rPr>
          <w:iCs/>
          <w:sz w:val="16"/>
          <w:szCs w:val="16"/>
          <w:lang w:val="en-US"/>
        </w:rPr>
        <w:t>p</w:t>
      </w:r>
      <w:r w:rsidRPr="007E048E">
        <w:rPr>
          <w:sz w:val="16"/>
          <w:szCs w:val="16"/>
          <w:lang w:val="en-US"/>
        </w:rPr>
        <w:t xml:space="preserve"> &lt; 0.05, </w:t>
      </w:r>
      <w:r w:rsidRPr="007E048E">
        <w:rPr>
          <w:sz w:val="16"/>
          <w:szCs w:val="16"/>
          <w:vertAlign w:val="superscript"/>
          <w:lang w:val="en-US"/>
        </w:rPr>
        <w:t>**</w:t>
      </w:r>
      <w:r w:rsidRPr="007E048E">
        <w:rPr>
          <w:sz w:val="16"/>
          <w:szCs w:val="16"/>
          <w:lang w:val="en-US"/>
        </w:rPr>
        <w:t xml:space="preserve"> </w:t>
      </w:r>
      <w:r w:rsidRPr="007E048E">
        <w:rPr>
          <w:iCs/>
          <w:sz w:val="16"/>
          <w:szCs w:val="16"/>
          <w:lang w:val="en-US"/>
        </w:rPr>
        <w:t>p</w:t>
      </w:r>
      <w:r w:rsidRPr="007E048E">
        <w:rPr>
          <w:sz w:val="16"/>
          <w:szCs w:val="16"/>
          <w:lang w:val="en-US"/>
        </w:rPr>
        <w:t xml:space="preserve"> &lt; 0.01, </w:t>
      </w:r>
      <w:r w:rsidRPr="007E048E">
        <w:rPr>
          <w:sz w:val="16"/>
          <w:szCs w:val="16"/>
          <w:vertAlign w:val="superscript"/>
          <w:lang w:val="en-US"/>
        </w:rPr>
        <w:t>***</w:t>
      </w:r>
      <w:r w:rsidRPr="007E048E">
        <w:rPr>
          <w:sz w:val="16"/>
          <w:szCs w:val="16"/>
          <w:lang w:val="en-US"/>
        </w:rPr>
        <w:t xml:space="preserve"> </w:t>
      </w:r>
      <w:r w:rsidRPr="007E048E">
        <w:rPr>
          <w:iCs/>
          <w:sz w:val="16"/>
          <w:szCs w:val="16"/>
          <w:lang w:val="en-US"/>
        </w:rPr>
        <w:t>p</w:t>
      </w:r>
      <w:r w:rsidRPr="007E048E">
        <w:rPr>
          <w:sz w:val="16"/>
          <w:szCs w:val="16"/>
          <w:lang w:val="en-US"/>
        </w:rPr>
        <w:t xml:space="preserve"> &lt; 0.001;</w:t>
      </w:r>
      <w:r w:rsidRPr="007E048E">
        <w:rPr>
          <w:rFonts w:eastAsia="MS Mincho"/>
          <w:sz w:val="16"/>
          <w:szCs w:val="16"/>
          <w:lang w:val="en-US"/>
        </w:rPr>
        <w:t xml:space="preserve"> Multiple Imputation (m=5)</w:t>
      </w:r>
    </w:p>
    <w:p w14:paraId="7C42E529" w14:textId="77777777" w:rsidR="00B2545C" w:rsidRDefault="00B2545C" w:rsidP="007C3A23">
      <w:pPr>
        <w:widowControl w:val="0"/>
        <w:autoSpaceDE w:val="0"/>
        <w:autoSpaceDN w:val="0"/>
        <w:adjustRightInd w:val="0"/>
        <w:rPr>
          <w:rFonts w:eastAsia="MS Mincho"/>
          <w:sz w:val="16"/>
          <w:szCs w:val="16"/>
          <w:lang w:val="en-US"/>
        </w:rPr>
      </w:pPr>
    </w:p>
    <w:p w14:paraId="2D5E5F77" w14:textId="77777777" w:rsidR="00B2545C" w:rsidRDefault="00B2545C" w:rsidP="007C3A23">
      <w:pPr>
        <w:widowControl w:val="0"/>
        <w:autoSpaceDE w:val="0"/>
        <w:autoSpaceDN w:val="0"/>
        <w:adjustRightInd w:val="0"/>
        <w:rPr>
          <w:rFonts w:eastAsia="MS Mincho"/>
          <w:sz w:val="16"/>
          <w:szCs w:val="16"/>
          <w:lang w:val="en-US"/>
        </w:rPr>
      </w:pPr>
    </w:p>
    <w:p w14:paraId="18811E97" w14:textId="77777777" w:rsidR="00B2545C" w:rsidRDefault="00B2545C" w:rsidP="007C3A23">
      <w:pPr>
        <w:widowControl w:val="0"/>
        <w:autoSpaceDE w:val="0"/>
        <w:autoSpaceDN w:val="0"/>
        <w:adjustRightInd w:val="0"/>
        <w:rPr>
          <w:rFonts w:eastAsia="MS Mincho"/>
          <w:sz w:val="16"/>
          <w:szCs w:val="16"/>
          <w:lang w:val="en-US"/>
        </w:rPr>
      </w:pPr>
    </w:p>
    <w:p w14:paraId="2C7F4FD6" w14:textId="77777777" w:rsidR="007C3A23" w:rsidRDefault="007C3A23">
      <w:pPr>
        <w:rPr>
          <w:lang w:val="en-US"/>
        </w:rPr>
      </w:pPr>
    </w:p>
    <w:p w14:paraId="2B269B70" w14:textId="77777777" w:rsidR="00E470FC" w:rsidRPr="007C3A23" w:rsidRDefault="00E470FC">
      <w:pPr>
        <w:rPr>
          <w:lang w:val="en-US"/>
        </w:rPr>
      </w:pPr>
    </w:p>
    <w:sectPr w:rsidR="00E470FC" w:rsidRPr="007C3A23" w:rsidSect="00F831FC">
      <w:pgSz w:w="11906" w:h="16838"/>
      <w:pgMar w:top="1417" w:right="1841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83AF2C" w14:textId="77777777" w:rsidR="00674D88" w:rsidRDefault="00674D88" w:rsidP="00E470FC">
      <w:r>
        <w:separator/>
      </w:r>
    </w:p>
  </w:endnote>
  <w:endnote w:type="continuationSeparator" w:id="0">
    <w:p w14:paraId="1CA4E16E" w14:textId="77777777" w:rsidR="00674D88" w:rsidRDefault="00674D88" w:rsidP="00E47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25D13D" w14:textId="77777777" w:rsidR="00674D88" w:rsidRDefault="00674D88" w:rsidP="00E470FC">
      <w:r>
        <w:separator/>
      </w:r>
    </w:p>
  </w:footnote>
  <w:footnote w:type="continuationSeparator" w:id="0">
    <w:p w14:paraId="001C9400" w14:textId="77777777" w:rsidR="00674D88" w:rsidRDefault="00674D88" w:rsidP="00E470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A23"/>
    <w:rsid w:val="00100A7C"/>
    <w:rsid w:val="002A6443"/>
    <w:rsid w:val="003134DC"/>
    <w:rsid w:val="003B78C4"/>
    <w:rsid w:val="005F5CC4"/>
    <w:rsid w:val="00674D88"/>
    <w:rsid w:val="007948AC"/>
    <w:rsid w:val="007B0AAD"/>
    <w:rsid w:val="007C3A23"/>
    <w:rsid w:val="007E048E"/>
    <w:rsid w:val="008E23D7"/>
    <w:rsid w:val="00972466"/>
    <w:rsid w:val="009D1F4C"/>
    <w:rsid w:val="00B2545C"/>
    <w:rsid w:val="00DB203E"/>
    <w:rsid w:val="00E470FC"/>
    <w:rsid w:val="00F83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63DF2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rsid w:val="008E23D7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rsid w:val="008E23D7"/>
    <w:rPr>
      <w:rFonts w:ascii="Segoe UI" w:hAnsi="Segoe UI" w:cs="Segoe UI"/>
      <w:sz w:val="18"/>
      <w:szCs w:val="18"/>
    </w:rPr>
  </w:style>
  <w:style w:type="paragraph" w:styleId="Funotentext">
    <w:name w:val="footnote text"/>
    <w:basedOn w:val="Standard"/>
    <w:link w:val="FunotentextZeichen"/>
    <w:rsid w:val="00E470FC"/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rsid w:val="00E470FC"/>
  </w:style>
  <w:style w:type="character" w:styleId="Funotenzeichen">
    <w:name w:val="footnote reference"/>
    <w:basedOn w:val="Absatzstandardschriftart"/>
    <w:rsid w:val="00E470FC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rsid w:val="008E23D7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rsid w:val="008E23D7"/>
    <w:rPr>
      <w:rFonts w:ascii="Segoe UI" w:hAnsi="Segoe UI" w:cs="Segoe UI"/>
      <w:sz w:val="18"/>
      <w:szCs w:val="18"/>
    </w:rPr>
  </w:style>
  <w:style w:type="paragraph" w:styleId="Funotentext">
    <w:name w:val="footnote text"/>
    <w:basedOn w:val="Standard"/>
    <w:link w:val="FunotentextZeichen"/>
    <w:rsid w:val="00E470FC"/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rsid w:val="00E470FC"/>
  </w:style>
  <w:style w:type="character" w:styleId="Funotenzeichen">
    <w:name w:val="footnote reference"/>
    <w:basedOn w:val="Absatzstandardschriftart"/>
    <w:rsid w:val="00E470F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C88412A9-86BC-C841-BE15-F1F6424C5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29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Oldenburg</Company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Rogge</dc:creator>
  <cp:keywords/>
  <dc:description/>
  <cp:lastModifiedBy>Arne Rogge</cp:lastModifiedBy>
  <cp:revision>3</cp:revision>
  <cp:lastPrinted>2016-04-15T12:01:00Z</cp:lastPrinted>
  <dcterms:created xsi:type="dcterms:W3CDTF">2016-05-25T20:10:00Z</dcterms:created>
  <dcterms:modified xsi:type="dcterms:W3CDTF">2016-05-25T20:48:00Z</dcterms:modified>
</cp:coreProperties>
</file>